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C16646" w14:textId="27F892FD" w:rsidR="00E308DC" w:rsidRDefault="00E308DC" w:rsidP="00E308DC">
      <w:pPr>
        <w:rPr>
          <w:rFonts w:ascii="Times New Roman" w:hAnsi="Times New Roman" w:cs="Times New Roman"/>
          <w:color w:val="000000"/>
          <w14:ligatures w14:val="standardContextu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5"/>
        <w:gridCol w:w="1551"/>
        <w:gridCol w:w="1311"/>
        <w:gridCol w:w="1281"/>
        <w:gridCol w:w="1300"/>
        <w:gridCol w:w="1298"/>
        <w:gridCol w:w="1304"/>
      </w:tblGrid>
      <w:tr w:rsidR="00E308DC" w:rsidRPr="007F66CC" w14:paraId="1D93F7EF" w14:textId="77777777" w:rsidTr="00C2170A">
        <w:tc>
          <w:tcPr>
            <w:tcW w:w="9350" w:type="dxa"/>
            <w:gridSpan w:val="7"/>
          </w:tcPr>
          <w:p w14:paraId="726F8A8D" w14:textId="77777777" w:rsidR="00165506" w:rsidRDefault="00E308DC" w:rsidP="00165506">
            <w:pPr>
              <w:tabs>
                <w:tab w:val="left" w:pos="170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550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able </w:t>
            </w:r>
            <w:r w:rsidR="00165506" w:rsidRPr="00165506">
              <w:rPr>
                <w:rFonts w:ascii="Times New Roman" w:hAnsi="Times New Roman" w:cs="Times New Roman"/>
                <w:b/>
                <w:bCs/>
                <w:color w:val="000000"/>
              </w:rPr>
              <w:t>S1</w:t>
            </w:r>
            <w:r w:rsidRPr="00165506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</w:p>
          <w:p w14:paraId="397D78E7" w14:textId="597B8378" w:rsidR="00E308DC" w:rsidRPr="00165506" w:rsidRDefault="00E308DC" w:rsidP="00165506">
            <w:pPr>
              <w:tabs>
                <w:tab w:val="left" w:pos="170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550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E308DC" w:rsidRPr="007F66CC" w14:paraId="37C29876" w14:textId="77777777" w:rsidTr="00C2170A">
        <w:tc>
          <w:tcPr>
            <w:tcW w:w="1305" w:type="dxa"/>
            <w:tcBorders>
              <w:bottom w:val="single" w:sz="4" w:space="0" w:color="auto"/>
            </w:tcBorders>
          </w:tcPr>
          <w:p w14:paraId="509B4046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  <w:color w:val="000000"/>
              </w:rPr>
              <w:t>Source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6EFD9CF6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127B79EA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F66CC"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2600B2E4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F66CC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03DBA71A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F66CC">
              <w:rPr>
                <w:rFonts w:ascii="Times New Roman" w:hAnsi="Times New Roman" w:cs="Times New Roman"/>
              </w:rPr>
              <w:t>F value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1CA654DB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F66CC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3412292E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F66CC">
              <w:rPr>
                <w:rFonts w:ascii="Times New Roman" w:hAnsi="Times New Roman" w:cs="Times New Roman"/>
              </w:rPr>
              <w:t>Partial η²</w:t>
            </w:r>
          </w:p>
        </w:tc>
      </w:tr>
      <w:tr w:rsidR="00E308DC" w:rsidRPr="007F66CC" w14:paraId="160F0E4D" w14:textId="77777777" w:rsidTr="00C2170A">
        <w:tc>
          <w:tcPr>
            <w:tcW w:w="1305" w:type="dxa"/>
            <w:tcBorders>
              <w:top w:val="single" w:sz="4" w:space="0" w:color="auto"/>
              <w:bottom w:val="nil"/>
            </w:tcBorders>
          </w:tcPr>
          <w:p w14:paraId="3F5FBD09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  <w:color w:val="000000"/>
              </w:rPr>
              <w:t>Platform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</w:tcPr>
          <w:p w14:paraId="56E3D7C3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Affective Empathy</w:t>
            </w: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</w:tcPr>
          <w:p w14:paraId="7DD93757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</w:tcPr>
          <w:p w14:paraId="112D0D34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</w:tcPr>
          <w:p w14:paraId="08603C77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</w:tcPr>
          <w:p w14:paraId="6EFC5A06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.838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62168C3E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.001</w:t>
            </w:r>
          </w:p>
        </w:tc>
      </w:tr>
      <w:tr w:rsidR="00E308DC" w:rsidRPr="007F66CC" w14:paraId="766AEFD3" w14:textId="77777777" w:rsidTr="00C2170A">
        <w:tc>
          <w:tcPr>
            <w:tcW w:w="1305" w:type="dxa"/>
            <w:tcBorders>
              <w:top w:val="nil"/>
              <w:bottom w:val="nil"/>
            </w:tcBorders>
          </w:tcPr>
          <w:p w14:paraId="5AA46967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706C6E8E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Transportation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0ADA2B22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0.794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6EB58067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40BF371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0.895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198711FE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.348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6DC9EBE0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.014</w:t>
            </w:r>
          </w:p>
        </w:tc>
      </w:tr>
      <w:tr w:rsidR="00E308DC" w:rsidRPr="007F66CC" w14:paraId="4CA6A782" w14:textId="77777777" w:rsidTr="00C2170A">
        <w:tc>
          <w:tcPr>
            <w:tcW w:w="1305" w:type="dxa"/>
            <w:tcBorders>
              <w:top w:val="nil"/>
              <w:bottom w:val="nil"/>
            </w:tcBorders>
          </w:tcPr>
          <w:p w14:paraId="7F7F70CD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5717721D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Self-Location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3981B64D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6.503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03B73CD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3D6526B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6.660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1024AFA3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.012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6A72AEBE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.098</w:t>
            </w:r>
          </w:p>
        </w:tc>
      </w:tr>
      <w:tr w:rsidR="00E308DC" w:rsidRPr="007F66CC" w14:paraId="6A873277" w14:textId="77777777" w:rsidTr="00C2170A">
        <w:tc>
          <w:tcPr>
            <w:tcW w:w="1305" w:type="dxa"/>
            <w:tcBorders>
              <w:top w:val="nil"/>
              <w:bottom w:val="single" w:sz="4" w:space="0" w:color="auto"/>
            </w:tcBorders>
          </w:tcPr>
          <w:p w14:paraId="30750310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</w:tcPr>
          <w:p w14:paraId="140358AD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Emotional Engagement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</w:tcPr>
          <w:p w14:paraId="5F6DB2D9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14:paraId="0E730C0C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6EA1DA56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0.820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5241F500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.369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4760E03C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.013</w:t>
            </w:r>
          </w:p>
        </w:tc>
      </w:tr>
      <w:tr w:rsidR="00E308DC" w:rsidRPr="007F66CC" w14:paraId="07A759E4" w14:textId="77777777" w:rsidTr="00C2170A">
        <w:tc>
          <w:tcPr>
            <w:tcW w:w="1305" w:type="dxa"/>
            <w:tcBorders>
              <w:top w:val="single" w:sz="4" w:space="0" w:color="auto"/>
              <w:bottom w:val="nil"/>
            </w:tcBorders>
          </w:tcPr>
          <w:p w14:paraId="5FA7E2CF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  <w:color w:val="000000"/>
              </w:rPr>
              <w:t xml:space="preserve">Perspective 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</w:tcPr>
          <w:p w14:paraId="46B50866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Identification</w:t>
            </w: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</w:tcPr>
          <w:p w14:paraId="2A100BCB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</w:tcPr>
          <w:p w14:paraId="44A14350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</w:tcPr>
          <w:p w14:paraId="79A0225C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0.513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</w:tcPr>
          <w:p w14:paraId="0F531C82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.476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02796F16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.008</w:t>
            </w:r>
          </w:p>
        </w:tc>
      </w:tr>
      <w:tr w:rsidR="00E308DC" w:rsidRPr="007F66CC" w14:paraId="5AD93E30" w14:textId="77777777" w:rsidTr="00C2170A">
        <w:tc>
          <w:tcPr>
            <w:tcW w:w="1305" w:type="dxa"/>
            <w:tcBorders>
              <w:top w:val="nil"/>
              <w:bottom w:val="nil"/>
            </w:tcBorders>
          </w:tcPr>
          <w:p w14:paraId="3A302A77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64D9EF43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Affective Empathy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17BCB84E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2.356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3DF74F71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53AF8A5A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1.852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105B728B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.179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1F45FBCA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.029</w:t>
            </w:r>
          </w:p>
        </w:tc>
      </w:tr>
      <w:tr w:rsidR="00E308DC" w:rsidRPr="007F66CC" w14:paraId="25DDF58A" w14:textId="77777777" w:rsidTr="00C2170A">
        <w:tc>
          <w:tcPr>
            <w:tcW w:w="1305" w:type="dxa"/>
            <w:tcBorders>
              <w:top w:val="nil"/>
              <w:bottom w:val="nil"/>
            </w:tcBorders>
          </w:tcPr>
          <w:p w14:paraId="5B338E0E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63DD8806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Transportation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44B83F52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1.049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6B621144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2C3D4DCC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1.182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6DE5AC2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.281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5B4CA189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.019</w:t>
            </w:r>
          </w:p>
        </w:tc>
      </w:tr>
      <w:tr w:rsidR="00E308DC" w:rsidRPr="007F66CC" w14:paraId="59AE12AB" w14:textId="77777777" w:rsidTr="00C2170A">
        <w:tc>
          <w:tcPr>
            <w:tcW w:w="1305" w:type="dxa"/>
            <w:tcBorders>
              <w:top w:val="nil"/>
              <w:bottom w:val="nil"/>
            </w:tcBorders>
          </w:tcPr>
          <w:p w14:paraId="4F2170C5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50F013E7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Self-Location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253852B2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7CC93EF7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4F8194CC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1.020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393634BF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.316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6F9246AB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.016</w:t>
            </w:r>
          </w:p>
        </w:tc>
      </w:tr>
      <w:tr w:rsidR="00E308DC" w:rsidRPr="007F66CC" w14:paraId="0F2CEBF9" w14:textId="77777777" w:rsidTr="00C2170A">
        <w:tc>
          <w:tcPr>
            <w:tcW w:w="1305" w:type="dxa"/>
            <w:tcBorders>
              <w:top w:val="nil"/>
              <w:bottom w:val="nil"/>
            </w:tcBorders>
          </w:tcPr>
          <w:p w14:paraId="060F1067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0AF4F093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Emotional Engagement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71BDF0DF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4.268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1ECE8111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733A2BEF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4.758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19B469F6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.033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3951B8D7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.072</w:t>
            </w:r>
          </w:p>
        </w:tc>
      </w:tr>
      <w:tr w:rsidR="00E308DC" w:rsidRPr="007F66CC" w14:paraId="139C522B" w14:textId="77777777" w:rsidTr="00C2170A">
        <w:tc>
          <w:tcPr>
            <w:tcW w:w="1305" w:type="dxa"/>
            <w:tcBorders>
              <w:top w:val="nil"/>
              <w:bottom w:val="single" w:sz="4" w:space="0" w:color="auto"/>
            </w:tcBorders>
          </w:tcPr>
          <w:p w14:paraId="49655718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</w:tcPr>
          <w:p w14:paraId="4FCB10EE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Identification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</w:tcPr>
          <w:p w14:paraId="3C5552CD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14:paraId="3056623B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7D035084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0334C50E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.881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1A78492F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&lt;.001</w:t>
            </w:r>
          </w:p>
        </w:tc>
      </w:tr>
      <w:tr w:rsidR="00E308DC" w:rsidRPr="007F66CC" w14:paraId="74914EDD" w14:textId="77777777" w:rsidTr="00C2170A">
        <w:tc>
          <w:tcPr>
            <w:tcW w:w="1305" w:type="dxa"/>
            <w:tcBorders>
              <w:top w:val="single" w:sz="4" w:space="0" w:color="auto"/>
              <w:bottom w:val="nil"/>
            </w:tcBorders>
          </w:tcPr>
          <w:p w14:paraId="6F08E7AD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  <w:color w:val="000000"/>
              </w:rPr>
              <w:t xml:space="preserve">Platform </w:t>
            </w:r>
            <w:r>
              <w:rPr>
                <w:rFonts w:ascii="Times New Roman" w:hAnsi="Times New Roman" w:cs="Times New Roman"/>
                <w:color w:val="000000"/>
              </w:rPr>
              <w:t>×</w:t>
            </w:r>
            <w:r w:rsidRPr="007F66CC">
              <w:rPr>
                <w:rFonts w:ascii="Times New Roman" w:hAnsi="Times New Roman" w:cs="Times New Roman"/>
                <w:color w:val="000000"/>
              </w:rPr>
              <w:t xml:space="preserve"> Perspective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</w:tcPr>
          <w:p w14:paraId="43ACD08F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Affective Empathy</w:t>
            </w: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</w:tcPr>
          <w:p w14:paraId="57C9C967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3.614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</w:tcPr>
          <w:p w14:paraId="73404AE2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</w:tcPr>
          <w:p w14:paraId="0485B179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2.841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</w:tcPr>
          <w:p w14:paraId="17F61BB1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.097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579119A2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.045</w:t>
            </w:r>
          </w:p>
        </w:tc>
      </w:tr>
      <w:tr w:rsidR="00E308DC" w:rsidRPr="007F66CC" w14:paraId="3DDDB737" w14:textId="77777777" w:rsidTr="00C2170A">
        <w:tc>
          <w:tcPr>
            <w:tcW w:w="1305" w:type="dxa"/>
            <w:tcBorders>
              <w:top w:val="nil"/>
              <w:bottom w:val="nil"/>
            </w:tcBorders>
          </w:tcPr>
          <w:p w14:paraId="058B6D86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50F55D42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Transportation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700793ED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4.091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6DC2DAF7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675716E9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4.608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1316D91D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.03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6E93F9A9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.070</w:t>
            </w:r>
          </w:p>
        </w:tc>
      </w:tr>
      <w:tr w:rsidR="00E308DC" w:rsidRPr="007F66CC" w14:paraId="03A3F64A" w14:textId="77777777" w:rsidTr="00C2170A">
        <w:tc>
          <w:tcPr>
            <w:tcW w:w="1305" w:type="dxa"/>
            <w:tcBorders>
              <w:top w:val="nil"/>
              <w:bottom w:val="nil"/>
            </w:tcBorders>
          </w:tcPr>
          <w:p w14:paraId="7DCA8554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5D69EB3D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Self-Location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43726996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174984F3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7A7E0F81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0.404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125AEAA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.527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2DAA91B1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.007</w:t>
            </w:r>
          </w:p>
        </w:tc>
      </w:tr>
      <w:tr w:rsidR="00E308DC" w:rsidRPr="007F66CC" w14:paraId="10C47719" w14:textId="77777777" w:rsidTr="00C2170A">
        <w:tc>
          <w:tcPr>
            <w:tcW w:w="1305" w:type="dxa"/>
            <w:tcBorders>
              <w:top w:val="nil"/>
              <w:bottom w:val="nil"/>
            </w:tcBorders>
          </w:tcPr>
          <w:p w14:paraId="442C3732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6F4E497C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Emotional Engagement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29660F76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2.871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B6BED9F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0687B8BE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3.200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1FC70B8B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.079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3212A804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.050</w:t>
            </w:r>
          </w:p>
        </w:tc>
      </w:tr>
      <w:tr w:rsidR="00E308DC" w:rsidRPr="007F66CC" w14:paraId="62D6CA36" w14:textId="77777777" w:rsidTr="00C2170A">
        <w:tc>
          <w:tcPr>
            <w:tcW w:w="1305" w:type="dxa"/>
            <w:tcBorders>
              <w:top w:val="nil"/>
              <w:bottom w:val="single" w:sz="4" w:space="0" w:color="auto"/>
            </w:tcBorders>
          </w:tcPr>
          <w:p w14:paraId="5C19C529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</w:tcPr>
          <w:p w14:paraId="63AD8FE2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Identification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</w:tcPr>
          <w:p w14:paraId="1475B0B7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14:paraId="02090745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</w:tcPr>
          <w:p w14:paraId="2F688AAE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1.358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589CF9EC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.248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192CB2DF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.022</w:t>
            </w:r>
          </w:p>
        </w:tc>
      </w:tr>
      <w:tr w:rsidR="00E308DC" w:rsidRPr="007F66CC" w14:paraId="61031FF5" w14:textId="77777777" w:rsidTr="00C2170A">
        <w:tc>
          <w:tcPr>
            <w:tcW w:w="1305" w:type="dxa"/>
            <w:tcBorders>
              <w:top w:val="single" w:sz="4" w:space="0" w:color="auto"/>
              <w:bottom w:val="nil"/>
            </w:tcBorders>
          </w:tcPr>
          <w:p w14:paraId="6518521B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</w:tcPr>
          <w:p w14:paraId="7112C380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Affective Empathy</w:t>
            </w: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</w:tcPr>
          <w:p w14:paraId="77E302B4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2312.333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</w:tcPr>
          <w:p w14:paraId="5AEBA14F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</w:tcPr>
          <w:p w14:paraId="1C983F86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</w:tcPr>
          <w:p w14:paraId="17C9B9C5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30E875FC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308DC" w:rsidRPr="007F66CC" w14:paraId="264F19D0" w14:textId="77777777" w:rsidTr="00C2170A">
        <w:tc>
          <w:tcPr>
            <w:tcW w:w="1305" w:type="dxa"/>
            <w:tcBorders>
              <w:top w:val="nil"/>
              <w:bottom w:val="nil"/>
            </w:tcBorders>
          </w:tcPr>
          <w:p w14:paraId="4FEDEAEC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755A2F4E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Transportation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1FD5BFCB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2360.444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662B9D58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32402790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623A9D0C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7DA7B81D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308DC" w:rsidRPr="007F66CC" w14:paraId="5E4A827B" w14:textId="77777777" w:rsidTr="00C2170A">
        <w:tc>
          <w:tcPr>
            <w:tcW w:w="1305" w:type="dxa"/>
            <w:tcBorders>
              <w:top w:val="nil"/>
              <w:bottom w:val="nil"/>
            </w:tcBorders>
          </w:tcPr>
          <w:p w14:paraId="439DFBFB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1ED8A799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Self-Location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78A26322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1945.563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8C2054B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1651BE21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8F7AE16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30DE6161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308DC" w:rsidRPr="007F66CC" w14:paraId="3E7444AC" w14:textId="77777777" w:rsidTr="00C2170A">
        <w:tc>
          <w:tcPr>
            <w:tcW w:w="1305" w:type="dxa"/>
            <w:tcBorders>
              <w:top w:val="nil"/>
              <w:bottom w:val="nil"/>
            </w:tcBorders>
          </w:tcPr>
          <w:p w14:paraId="6B7C8405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1" w:type="dxa"/>
            <w:tcBorders>
              <w:top w:val="nil"/>
              <w:bottom w:val="nil"/>
            </w:tcBorders>
          </w:tcPr>
          <w:p w14:paraId="22E19DC4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Emotional Engagement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446E3C0C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2415.333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54027C03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7E5C6F41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3B250D98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17875929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308DC" w:rsidRPr="007F66CC" w14:paraId="1B45A05F" w14:textId="77777777" w:rsidTr="00C2170A">
        <w:tc>
          <w:tcPr>
            <w:tcW w:w="1305" w:type="dxa"/>
            <w:tcBorders>
              <w:top w:val="nil"/>
            </w:tcBorders>
          </w:tcPr>
          <w:p w14:paraId="0D7B5EF7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1" w:type="dxa"/>
            <w:tcBorders>
              <w:top w:val="nil"/>
            </w:tcBorders>
          </w:tcPr>
          <w:p w14:paraId="50F6F376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Identification</w:t>
            </w:r>
          </w:p>
        </w:tc>
        <w:tc>
          <w:tcPr>
            <w:tcW w:w="1311" w:type="dxa"/>
            <w:tcBorders>
              <w:top w:val="nil"/>
            </w:tcBorders>
          </w:tcPr>
          <w:p w14:paraId="2CE6C584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2083.056</w:t>
            </w:r>
          </w:p>
        </w:tc>
        <w:tc>
          <w:tcPr>
            <w:tcW w:w="1281" w:type="dxa"/>
            <w:tcBorders>
              <w:top w:val="nil"/>
            </w:tcBorders>
          </w:tcPr>
          <w:p w14:paraId="2C343604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F66CC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300" w:type="dxa"/>
            <w:tcBorders>
              <w:top w:val="nil"/>
            </w:tcBorders>
          </w:tcPr>
          <w:p w14:paraId="6A0901DB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8" w:type="dxa"/>
            <w:tcBorders>
              <w:top w:val="nil"/>
            </w:tcBorders>
          </w:tcPr>
          <w:p w14:paraId="7699168E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4" w:type="dxa"/>
            <w:tcBorders>
              <w:top w:val="nil"/>
            </w:tcBorders>
          </w:tcPr>
          <w:p w14:paraId="6A034A48" w14:textId="77777777" w:rsidR="00E308DC" w:rsidRPr="007F66CC" w:rsidRDefault="00E308DC" w:rsidP="00C21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59262BC9" w14:textId="77777777" w:rsidR="00E308DC" w:rsidRDefault="00E308DC" w:rsidP="00E308DC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/>
        </w:rPr>
      </w:pPr>
    </w:p>
    <w:p w14:paraId="286A9E9B" w14:textId="77777777" w:rsidR="00E308DC" w:rsidRDefault="00E308DC" w:rsidP="00E308DC">
      <w:pPr>
        <w:rPr>
          <w:rFonts w:ascii="Times New Roman" w:hAnsi="Times New Roman" w:cs="Times New Roman"/>
          <w:color w:val="000000"/>
          <w14:ligatures w14:val="standardContextual"/>
        </w:rPr>
      </w:pPr>
    </w:p>
    <w:p w14:paraId="6F048993" w14:textId="77777777" w:rsidR="007132B0" w:rsidRDefault="007132B0"/>
    <w:sectPr w:rsidR="007132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2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UwtrQwMbUwNTQxNjBT0lEKTi0uzszPAykwrAUAJ65H9iwAAAA="/>
  </w:docVars>
  <w:rsids>
    <w:rsidRoot w:val="00E308DC"/>
    <w:rsid w:val="00165506"/>
    <w:rsid w:val="0018506F"/>
    <w:rsid w:val="00237094"/>
    <w:rsid w:val="003574A7"/>
    <w:rsid w:val="007132B0"/>
    <w:rsid w:val="00E30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B5098"/>
  <w15:chartTrackingRefBased/>
  <w15:docId w15:val="{1E67B11E-BFC9-4D9A-81B0-2D7C7993E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8DC"/>
    <w:rPr>
      <w:rFonts w:eastAsiaTheme="minorEastAsia"/>
      <w:kern w:val="0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08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08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08D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08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08D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08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08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08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08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08D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08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08D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08D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08D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08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08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08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08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08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08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08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08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08DC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08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08DC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08D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08D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08D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08D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308DC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Kuo-Ting</dc:creator>
  <cp:keywords/>
  <dc:description/>
  <cp:lastModifiedBy>Sakshi Dhar</cp:lastModifiedBy>
  <cp:revision>2</cp:revision>
  <dcterms:created xsi:type="dcterms:W3CDTF">2024-11-07T05:45:00Z</dcterms:created>
  <dcterms:modified xsi:type="dcterms:W3CDTF">2025-02-26T10:37:00Z</dcterms:modified>
</cp:coreProperties>
</file>